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756" w:rsidRDefault="00A5075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50756">
        <w:rPr>
          <w:rFonts w:ascii="Times New Roman" w:hAnsi="Times New Roman" w:cs="Times New Roman"/>
          <w:b/>
          <w:sz w:val="24"/>
          <w:szCs w:val="24"/>
        </w:rPr>
        <w:t>Supplemental Table 2.</w:t>
      </w:r>
      <w:proofErr w:type="gramEnd"/>
      <w:r w:rsidRPr="00A5075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50756">
        <w:rPr>
          <w:rFonts w:ascii="Times New Roman" w:hAnsi="Times New Roman" w:cs="Times New Roman"/>
          <w:sz w:val="24"/>
          <w:szCs w:val="24"/>
        </w:rPr>
        <w:t xml:space="preserve">Presumptive bacterial species </w:t>
      </w:r>
      <w:r w:rsidR="00AB16B5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mummy’s </w:t>
      </w:r>
      <w:proofErr w:type="spellStart"/>
      <w:r w:rsidRPr="00A50756">
        <w:rPr>
          <w:rFonts w:ascii="Times New Roman" w:hAnsi="Times New Roman" w:cs="Times New Roman"/>
          <w:sz w:val="24"/>
          <w:szCs w:val="24"/>
        </w:rPr>
        <w:t>paleofeces</w:t>
      </w:r>
      <w:proofErr w:type="spellEnd"/>
      <w:r w:rsidRPr="00A5075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5075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7672" w:type="dxa"/>
        <w:jc w:val="center"/>
        <w:tblInd w:w="96" w:type="dxa"/>
        <w:tblLook w:val="04A0"/>
      </w:tblPr>
      <w:tblGrid>
        <w:gridCol w:w="3610"/>
        <w:gridCol w:w="1452"/>
        <w:gridCol w:w="1170"/>
        <w:gridCol w:w="1440"/>
      </w:tblGrid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ty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aldenense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5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32E-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43680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bifermentan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4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4.02E-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3323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ellobioparum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2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2.24E-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3360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ellulolyticum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3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61E-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02768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olin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8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4.31E-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6151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jejuens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9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61E-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5796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saccharogumi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2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.43E-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43550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sordelli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9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2.37E-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3140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Acetitomacul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rumin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3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4.30E-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44713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Actinomyce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odontolytic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8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83E-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4395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Alicyclobacillu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ontaminan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6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4.93E-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4203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Anaerobacteri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hartisolven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9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01E-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25464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Anaerotruncu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olihomin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2.97E-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7558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irculan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8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83E-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8445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hemicentrot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2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2.15E-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09010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toyonens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9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5.27E-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21761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Bacteroide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stercorirosor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5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3.76E-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3207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Brucella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eti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8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6.32E-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21762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aloramator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proteoclastic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6.00E-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6265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erasibacillu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quisquiliarum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3.54E-1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4087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loacibacteri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rupens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4274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algidicarn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7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5.24E-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41746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butyric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5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3244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avendishii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3.80E-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5711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hartatabid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2.17E-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9239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hauvoei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36E-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6013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difficile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5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.38E-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74454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disporic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5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6491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putrefacien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4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7.42E-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3324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quini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3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2.51E-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6149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sartagoform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3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4.92E-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6490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terti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3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3.03E-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3325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oprococcu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eutactu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5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2.55E-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44049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Eubacteri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oprostanoligen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3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.93E-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04907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Eubacteri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moniliform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2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5.25E-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04892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Eubacteri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ruminantium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8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3.55E-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4661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Eubacteri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siraeum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5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2.55E-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02935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Gemmatimona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aurantiac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5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3.80E-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74708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Intestinibacter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9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5.35E-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7573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Lactobacillus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leichmanni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8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4.35E-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04969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Lutispora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thermophil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4.63E-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41236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Natronincola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histidinovoran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4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2.88E-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6455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Oceanobacillu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polygon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7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.50E-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4348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Paenibacillu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ginsengarv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4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2.38E-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41519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seudomonas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lin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32E-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9042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Romboutsia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ileal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7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4.90E-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25597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Ruminococcu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bromi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5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08E-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5930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Ruminococcu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champanellens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5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.50E-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02884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Sarcina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axima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7.93E-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6147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Sarcina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ventricul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4.31E-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6146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Spiroplasma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ap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3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50E-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21708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Spiroplasma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velocicrescen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7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4.79E-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5713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Sporobacter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termitid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4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6.84E-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44972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aphylococcus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agnet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6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72E-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17863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aphylococcus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pasteuri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7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1.16E-1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21749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parasanguini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8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6.37E-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74109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Terrisporobacter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mayombei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8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6.62E-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04744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Thermoflavimicrobium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dichotomicum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2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2.71E-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5005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Tissierella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praeacut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2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.43E-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44860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Turicibacter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sanguin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92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3.13E-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028816</w:t>
            </w:r>
          </w:p>
        </w:tc>
      </w:tr>
      <w:tr w:rsidR="00AB16B5" w:rsidRPr="00A50756" w:rsidTr="00AB16B5">
        <w:trPr>
          <w:trHeight w:val="300"/>
          <w:jc w:val="center"/>
        </w:trPr>
        <w:tc>
          <w:tcPr>
            <w:tcW w:w="3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16B5" w:rsidRPr="00A50756" w:rsidRDefault="00AB16B5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Vallitalea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>pronyensis</w:t>
            </w:r>
            <w:proofErr w:type="spellEnd"/>
            <w:r w:rsidRPr="00A5075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88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3.55E-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6B5" w:rsidRPr="00A50756" w:rsidRDefault="00AB16B5" w:rsidP="00A50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0756">
              <w:rPr>
                <w:rFonts w:ascii="Times New Roman" w:eastAsia="Times New Roman" w:hAnsi="Times New Roman" w:cs="Times New Roman"/>
                <w:color w:val="000000"/>
              </w:rPr>
              <w:t>NR_125677</w:t>
            </w:r>
          </w:p>
        </w:tc>
      </w:tr>
    </w:tbl>
    <w:p w:rsidR="00A50756" w:rsidRPr="00A50756" w:rsidRDefault="00A50756">
      <w:pPr>
        <w:rPr>
          <w:rFonts w:ascii="Times New Roman" w:hAnsi="Times New Roman" w:cs="Times New Roman"/>
          <w:sz w:val="24"/>
          <w:szCs w:val="24"/>
        </w:rPr>
      </w:pPr>
    </w:p>
    <w:sectPr w:rsidR="00A50756" w:rsidRPr="00A50756" w:rsidSect="00151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50756"/>
    <w:rsid w:val="00151061"/>
    <w:rsid w:val="008E33D5"/>
    <w:rsid w:val="00A50756"/>
    <w:rsid w:val="00AB1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37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76</Words>
  <Characters>2716</Characters>
  <Application>Microsoft Office Word</Application>
  <DocSecurity>0</DocSecurity>
  <Lines>22</Lines>
  <Paragraphs>6</Paragraphs>
  <ScaleCrop>false</ScaleCrop>
  <Company>Toshiba</Company>
  <LinksUpToDate>false</LinksUpToDate>
  <CharactersWithSpaces>3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 Marie Santiago-Rodríguez</dc:creator>
  <cp:lastModifiedBy>Tasha Marie Santiago-Rodríguez</cp:lastModifiedBy>
  <cp:revision>2</cp:revision>
  <dcterms:created xsi:type="dcterms:W3CDTF">2015-07-05T02:28:00Z</dcterms:created>
  <dcterms:modified xsi:type="dcterms:W3CDTF">2015-07-05T15:52:00Z</dcterms:modified>
</cp:coreProperties>
</file>